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0A0" w:rsidRDefault="004560A0">
      <w:pPr>
        <w:rPr>
          <w:b/>
          <w:bCs/>
        </w:rPr>
      </w:pPr>
      <w:r>
        <w:rPr>
          <w:b/>
          <w:bCs/>
        </w:rPr>
        <w:t>Supplemental Table 1</w:t>
      </w:r>
    </w:p>
    <w:p w:rsidR="004560A0" w:rsidRDefault="004560A0">
      <w:pPr>
        <w:rPr>
          <w:b/>
          <w:bCs/>
        </w:rPr>
      </w:pPr>
    </w:p>
    <w:p w:rsidR="004560A0" w:rsidRPr="004560A0" w:rsidRDefault="004560A0">
      <w:pPr>
        <w:rPr>
          <w:i/>
          <w:iCs/>
        </w:rPr>
      </w:pPr>
      <w:r>
        <w:rPr>
          <w:i/>
          <w:iCs/>
        </w:rPr>
        <w:t>Group Differences in Descriptions of the Social Interactions</w:t>
      </w:r>
    </w:p>
    <w:p w:rsidR="004560A0" w:rsidRDefault="004560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F55EF" w:rsidTr="007F55EF">
        <w:tc>
          <w:tcPr>
            <w:tcW w:w="2337" w:type="dxa"/>
          </w:tcPr>
          <w:p w:rsidR="007F55EF" w:rsidRDefault="004560A0">
            <w:r>
              <w:t>LIWC Category</w:t>
            </w:r>
          </w:p>
        </w:tc>
        <w:tc>
          <w:tcPr>
            <w:tcW w:w="2337" w:type="dxa"/>
          </w:tcPr>
          <w:p w:rsidR="007F55EF" w:rsidRDefault="007F55EF">
            <w:r>
              <w:t>Non-SSD, Estimated Marginal Mean [95% CI]</w:t>
            </w:r>
          </w:p>
        </w:tc>
        <w:tc>
          <w:tcPr>
            <w:tcW w:w="2338" w:type="dxa"/>
          </w:tcPr>
          <w:p w:rsidR="007F55EF" w:rsidRDefault="007F55EF">
            <w:r>
              <w:t>SSD, Estimated Marginal Mean [95% CI]</w:t>
            </w:r>
          </w:p>
        </w:tc>
        <w:tc>
          <w:tcPr>
            <w:tcW w:w="2338" w:type="dxa"/>
          </w:tcPr>
          <w:p w:rsidR="007F55EF" w:rsidRDefault="007F55EF">
            <w:r>
              <w:t>Group Difference</w:t>
            </w:r>
          </w:p>
        </w:tc>
      </w:tr>
      <w:tr w:rsidR="007F55EF" w:rsidTr="007F55EF">
        <w:tc>
          <w:tcPr>
            <w:tcW w:w="2337" w:type="dxa"/>
          </w:tcPr>
          <w:p w:rsidR="007F55EF" w:rsidRDefault="007F55EF">
            <w:r>
              <w:t>Positive Emotion</w:t>
            </w:r>
          </w:p>
        </w:tc>
        <w:tc>
          <w:tcPr>
            <w:tcW w:w="2337" w:type="dxa"/>
          </w:tcPr>
          <w:p w:rsidR="007F55EF" w:rsidRDefault="007F55EF">
            <w:r>
              <w:t>.79 [-.02, 1.60]</w:t>
            </w:r>
          </w:p>
        </w:tc>
        <w:tc>
          <w:tcPr>
            <w:tcW w:w="2338" w:type="dxa"/>
          </w:tcPr>
          <w:p w:rsidR="007F55EF" w:rsidRDefault="007F55EF">
            <w:r>
              <w:t>1.49 [.49, 2.49]</w:t>
            </w:r>
          </w:p>
        </w:tc>
        <w:tc>
          <w:tcPr>
            <w:tcW w:w="2338" w:type="dxa"/>
          </w:tcPr>
          <w:p w:rsidR="007F55EF" w:rsidRPr="007F55EF" w:rsidRDefault="007F55EF">
            <w:r>
              <w:rPr>
                <w:i/>
                <w:iCs/>
              </w:rPr>
              <w:t>b</w:t>
            </w:r>
            <w:r>
              <w:t xml:space="preserve">=.70, </w:t>
            </w:r>
            <w:r>
              <w:rPr>
                <w:i/>
                <w:iCs/>
              </w:rPr>
              <w:t>p</w:t>
            </w:r>
            <w:r>
              <w:t xml:space="preserve">=.287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5</w:t>
            </w:r>
          </w:p>
        </w:tc>
      </w:tr>
      <w:tr w:rsidR="007F55EF" w:rsidTr="007F55EF">
        <w:tc>
          <w:tcPr>
            <w:tcW w:w="2337" w:type="dxa"/>
          </w:tcPr>
          <w:p w:rsidR="007F55EF" w:rsidRDefault="007F55EF">
            <w:r>
              <w:t>Negative Emotion</w:t>
            </w:r>
          </w:p>
        </w:tc>
        <w:tc>
          <w:tcPr>
            <w:tcW w:w="2337" w:type="dxa"/>
          </w:tcPr>
          <w:p w:rsidR="007F55EF" w:rsidRDefault="007F55EF">
            <w:r>
              <w:t>.15 [-.07, .38]</w:t>
            </w:r>
          </w:p>
        </w:tc>
        <w:tc>
          <w:tcPr>
            <w:tcW w:w="2338" w:type="dxa"/>
          </w:tcPr>
          <w:p w:rsidR="007F55EF" w:rsidRDefault="007F55EF">
            <w:r>
              <w:t>.00 [-.28, .28]</w:t>
            </w:r>
          </w:p>
        </w:tc>
        <w:tc>
          <w:tcPr>
            <w:tcW w:w="2338" w:type="dxa"/>
          </w:tcPr>
          <w:p w:rsidR="007F55EF" w:rsidRDefault="007F55EF">
            <w:r>
              <w:rPr>
                <w:i/>
                <w:iCs/>
              </w:rPr>
              <w:t>b</w:t>
            </w:r>
            <w:r>
              <w:t>=</w:t>
            </w:r>
            <w:r>
              <w:t>-.15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394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</w:t>
            </w:r>
            <w:r>
              <w:t>6</w:t>
            </w:r>
          </w:p>
        </w:tc>
      </w:tr>
      <w:tr w:rsidR="007F55EF" w:rsidTr="007F55EF">
        <w:tc>
          <w:tcPr>
            <w:tcW w:w="2337" w:type="dxa"/>
          </w:tcPr>
          <w:p w:rsidR="007F55EF" w:rsidRDefault="007F55EF">
            <w:r>
              <w:t>Social</w:t>
            </w:r>
          </w:p>
        </w:tc>
        <w:tc>
          <w:tcPr>
            <w:tcW w:w="2337" w:type="dxa"/>
          </w:tcPr>
          <w:p w:rsidR="007F55EF" w:rsidRDefault="007F55EF">
            <w:r>
              <w:t>32.4 [28.2, 36.6]</w:t>
            </w:r>
          </w:p>
        </w:tc>
        <w:tc>
          <w:tcPr>
            <w:tcW w:w="2338" w:type="dxa"/>
          </w:tcPr>
          <w:p w:rsidR="007F55EF" w:rsidRDefault="007F55EF">
            <w:r>
              <w:t>29.9 [24.7, 35.1]</w:t>
            </w:r>
          </w:p>
        </w:tc>
        <w:tc>
          <w:tcPr>
            <w:tcW w:w="2338" w:type="dxa"/>
          </w:tcPr>
          <w:p w:rsidR="007F55EF" w:rsidRDefault="007F55EF">
            <w:r>
              <w:rPr>
                <w:i/>
                <w:iCs/>
              </w:rPr>
              <w:t>b</w:t>
            </w:r>
            <w:r>
              <w:t>=-</w:t>
            </w:r>
            <w:r>
              <w:t>2.52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455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</w:t>
            </w:r>
            <w:r>
              <w:t>3</w:t>
            </w:r>
          </w:p>
        </w:tc>
      </w:tr>
      <w:tr w:rsidR="007F55EF" w:rsidTr="007F55EF">
        <w:tc>
          <w:tcPr>
            <w:tcW w:w="2337" w:type="dxa"/>
          </w:tcPr>
          <w:p w:rsidR="007F55EF" w:rsidRDefault="007F55EF">
            <w:r>
              <w:t>Family</w:t>
            </w:r>
          </w:p>
        </w:tc>
        <w:tc>
          <w:tcPr>
            <w:tcW w:w="2337" w:type="dxa"/>
          </w:tcPr>
          <w:p w:rsidR="007F55EF" w:rsidRDefault="007F55EF">
            <w:r>
              <w:t>10.57 [7.68, 13.50]</w:t>
            </w:r>
          </w:p>
        </w:tc>
        <w:tc>
          <w:tcPr>
            <w:tcW w:w="2338" w:type="dxa"/>
          </w:tcPr>
          <w:p w:rsidR="007F55EF" w:rsidRDefault="007F55EF">
            <w:r>
              <w:t>8.05 [4.53, 11.60]</w:t>
            </w:r>
          </w:p>
        </w:tc>
        <w:tc>
          <w:tcPr>
            <w:tcW w:w="2338" w:type="dxa"/>
          </w:tcPr>
          <w:p w:rsidR="007F55EF" w:rsidRDefault="007F55EF">
            <w:r>
              <w:rPr>
                <w:i/>
                <w:iCs/>
              </w:rPr>
              <w:t>b</w:t>
            </w:r>
            <w:r>
              <w:t xml:space="preserve">=-2.52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272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</w:t>
            </w:r>
            <w:r>
              <w:t>7</w:t>
            </w:r>
          </w:p>
        </w:tc>
      </w:tr>
      <w:tr w:rsidR="007F55EF" w:rsidTr="007F55EF">
        <w:tc>
          <w:tcPr>
            <w:tcW w:w="2337" w:type="dxa"/>
          </w:tcPr>
          <w:p w:rsidR="007F55EF" w:rsidRDefault="007F55EF">
            <w:r>
              <w:t>Friend</w:t>
            </w:r>
          </w:p>
        </w:tc>
        <w:tc>
          <w:tcPr>
            <w:tcW w:w="2337" w:type="dxa"/>
          </w:tcPr>
          <w:p w:rsidR="007F55EF" w:rsidRDefault="00422A29">
            <w:r>
              <w:t>5.41 [3.22, 7.61]</w:t>
            </w:r>
          </w:p>
        </w:tc>
        <w:tc>
          <w:tcPr>
            <w:tcW w:w="2338" w:type="dxa"/>
          </w:tcPr>
          <w:p w:rsidR="007F55EF" w:rsidRDefault="00422A29">
            <w:r>
              <w:t>4.52 [1.85, 7.20]</w:t>
            </w:r>
          </w:p>
        </w:tc>
        <w:tc>
          <w:tcPr>
            <w:tcW w:w="2338" w:type="dxa"/>
          </w:tcPr>
          <w:p w:rsidR="007F55EF" w:rsidRDefault="00422A29">
            <w:r>
              <w:rPr>
                <w:i/>
                <w:iCs/>
              </w:rPr>
              <w:t>b</w:t>
            </w:r>
            <w:r>
              <w:t>=</w:t>
            </w:r>
            <w:r>
              <w:t>-.89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609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</w:t>
            </w:r>
            <w:r>
              <w:t>1</w:t>
            </w:r>
          </w:p>
        </w:tc>
      </w:tr>
      <w:tr w:rsidR="00290B53" w:rsidTr="007F55EF">
        <w:tc>
          <w:tcPr>
            <w:tcW w:w="2337" w:type="dxa"/>
          </w:tcPr>
          <w:p w:rsidR="00290B53" w:rsidRDefault="00290B53">
            <w:r>
              <w:t>Affiliation</w:t>
            </w:r>
          </w:p>
        </w:tc>
        <w:tc>
          <w:tcPr>
            <w:tcW w:w="2337" w:type="dxa"/>
          </w:tcPr>
          <w:p w:rsidR="00290B53" w:rsidRDefault="00B85DE5">
            <w:r>
              <w:t>16.0 [12.3, 19.6]</w:t>
            </w:r>
          </w:p>
        </w:tc>
        <w:tc>
          <w:tcPr>
            <w:tcW w:w="2338" w:type="dxa"/>
          </w:tcPr>
          <w:p w:rsidR="00290B53" w:rsidRDefault="00B85DE5">
            <w:r>
              <w:t>14.6 [10.2, 19.0]</w:t>
            </w:r>
          </w:p>
        </w:tc>
        <w:tc>
          <w:tcPr>
            <w:tcW w:w="2338" w:type="dxa"/>
          </w:tcPr>
          <w:p w:rsidR="00290B53" w:rsidRDefault="00B85DE5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t>=-</w:t>
            </w:r>
            <w:r>
              <w:t>1.35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6</w:t>
            </w:r>
            <w:r>
              <w:t>39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1</w:t>
            </w:r>
          </w:p>
        </w:tc>
      </w:tr>
      <w:tr w:rsidR="00290B53" w:rsidTr="007F55EF">
        <w:tc>
          <w:tcPr>
            <w:tcW w:w="2337" w:type="dxa"/>
          </w:tcPr>
          <w:p w:rsidR="00290B53" w:rsidRDefault="00290B53">
            <w:r>
              <w:t>Achievement</w:t>
            </w:r>
          </w:p>
        </w:tc>
        <w:tc>
          <w:tcPr>
            <w:tcW w:w="2337" w:type="dxa"/>
          </w:tcPr>
          <w:p w:rsidR="00290B53" w:rsidRDefault="00C96F88">
            <w:r>
              <w:t>1.79 [.78, 2.80]</w:t>
            </w:r>
          </w:p>
        </w:tc>
        <w:tc>
          <w:tcPr>
            <w:tcW w:w="2338" w:type="dxa"/>
          </w:tcPr>
          <w:p w:rsidR="00290B53" w:rsidRDefault="00C96F88">
            <w:r>
              <w:t>2.03 [.78, 3.28]</w:t>
            </w:r>
          </w:p>
        </w:tc>
        <w:tc>
          <w:tcPr>
            <w:tcW w:w="2338" w:type="dxa"/>
          </w:tcPr>
          <w:p w:rsidR="00290B53" w:rsidRDefault="00C96F88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t>=</w:t>
            </w:r>
            <w:r>
              <w:t>.25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761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</w:t>
            </w:r>
            <w:r>
              <w:t>0</w:t>
            </w:r>
          </w:p>
        </w:tc>
      </w:tr>
      <w:tr w:rsidR="00290B53" w:rsidTr="007F55EF">
        <w:tc>
          <w:tcPr>
            <w:tcW w:w="2337" w:type="dxa"/>
          </w:tcPr>
          <w:p w:rsidR="00290B53" w:rsidRDefault="00290B53">
            <w:r>
              <w:t>Power</w:t>
            </w:r>
          </w:p>
        </w:tc>
        <w:tc>
          <w:tcPr>
            <w:tcW w:w="2337" w:type="dxa"/>
          </w:tcPr>
          <w:p w:rsidR="00290B53" w:rsidRDefault="00E52AFE">
            <w:r>
              <w:t>2.90 [1.32, 4.47]</w:t>
            </w:r>
          </w:p>
        </w:tc>
        <w:tc>
          <w:tcPr>
            <w:tcW w:w="2338" w:type="dxa"/>
          </w:tcPr>
          <w:p w:rsidR="00290B53" w:rsidRDefault="00E52AFE">
            <w:r>
              <w:t>3.29 [1.35, 5.22]</w:t>
            </w:r>
          </w:p>
        </w:tc>
        <w:tc>
          <w:tcPr>
            <w:tcW w:w="2338" w:type="dxa"/>
          </w:tcPr>
          <w:p w:rsidR="00290B53" w:rsidRDefault="00E52AFE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t>=.</w:t>
            </w:r>
            <w:r>
              <w:t>39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7</w:t>
            </w:r>
            <w:r>
              <w:t>56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0</w:t>
            </w:r>
          </w:p>
        </w:tc>
      </w:tr>
      <w:tr w:rsidR="00290B53" w:rsidTr="007F55EF">
        <w:tc>
          <w:tcPr>
            <w:tcW w:w="2337" w:type="dxa"/>
          </w:tcPr>
          <w:p w:rsidR="00290B53" w:rsidRDefault="00290B53">
            <w:r>
              <w:t>Reward</w:t>
            </w:r>
          </w:p>
        </w:tc>
        <w:tc>
          <w:tcPr>
            <w:tcW w:w="2337" w:type="dxa"/>
          </w:tcPr>
          <w:p w:rsidR="00290B53" w:rsidRDefault="00E52AFE">
            <w:r>
              <w:t>.59 [.18, 1.00]</w:t>
            </w:r>
          </w:p>
        </w:tc>
        <w:tc>
          <w:tcPr>
            <w:tcW w:w="2338" w:type="dxa"/>
          </w:tcPr>
          <w:p w:rsidR="00290B53" w:rsidRDefault="00E52AFE">
            <w:r>
              <w:t>.75 [.24, 1.27]</w:t>
            </w:r>
          </w:p>
        </w:tc>
        <w:tc>
          <w:tcPr>
            <w:tcW w:w="2338" w:type="dxa"/>
          </w:tcPr>
          <w:p w:rsidR="00290B53" w:rsidRDefault="00E52AFE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t>=.</w:t>
            </w:r>
            <w:r>
              <w:t>16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631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0</w:t>
            </w:r>
          </w:p>
        </w:tc>
      </w:tr>
      <w:tr w:rsidR="00290B53" w:rsidTr="007F55EF">
        <w:tc>
          <w:tcPr>
            <w:tcW w:w="2337" w:type="dxa"/>
          </w:tcPr>
          <w:p w:rsidR="00290B53" w:rsidRDefault="00290B53">
            <w:r>
              <w:t>Risk</w:t>
            </w:r>
          </w:p>
        </w:tc>
        <w:tc>
          <w:tcPr>
            <w:tcW w:w="2337" w:type="dxa"/>
          </w:tcPr>
          <w:p w:rsidR="00290B53" w:rsidRDefault="00AE7801">
            <w:r>
              <w:t>.05 [-.03, .12]</w:t>
            </w:r>
          </w:p>
        </w:tc>
        <w:tc>
          <w:tcPr>
            <w:tcW w:w="2338" w:type="dxa"/>
          </w:tcPr>
          <w:p w:rsidR="00290B53" w:rsidRDefault="00AE7801">
            <w:r>
              <w:t>.01 [-.08, .10]</w:t>
            </w:r>
            <w:bookmarkStart w:id="0" w:name="_GoBack"/>
            <w:bookmarkEnd w:id="0"/>
          </w:p>
        </w:tc>
        <w:tc>
          <w:tcPr>
            <w:tcW w:w="2338" w:type="dxa"/>
          </w:tcPr>
          <w:p w:rsidR="00290B53" w:rsidRDefault="00AE7801">
            <w:pPr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t>=</w:t>
            </w:r>
            <w:r>
              <w:t>-.04</w:t>
            </w:r>
            <w:r>
              <w:t xml:space="preserve"> </w:t>
            </w:r>
            <w:r>
              <w:rPr>
                <w:i/>
                <w:iCs/>
              </w:rPr>
              <w:t>p</w:t>
            </w:r>
            <w:r>
              <w:t>=.</w:t>
            </w:r>
            <w:r>
              <w:t>543</w:t>
            </w:r>
            <w:r>
              <w:t xml:space="preserve">, 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  <w:r>
              <w:t>=.00</w:t>
            </w:r>
            <w:r>
              <w:t>1</w:t>
            </w:r>
          </w:p>
        </w:tc>
      </w:tr>
    </w:tbl>
    <w:p w:rsidR="004D4F76" w:rsidRPr="004560A0" w:rsidRDefault="004560A0" w:rsidP="004560A0">
      <w:pPr>
        <w:spacing w:line="480" w:lineRule="auto"/>
      </w:pPr>
      <w:r>
        <w:rPr>
          <w:i/>
          <w:iCs/>
        </w:rPr>
        <w:t>Note</w:t>
      </w:r>
      <w:r>
        <w:t>. Estimated marginal means are derived from linear mixed-</w:t>
      </w:r>
      <w:proofErr w:type="spellStart"/>
      <w:r>
        <w:t xml:space="preserve">effects </w:t>
      </w:r>
      <w:proofErr w:type="spellEnd"/>
      <w:r>
        <w:t xml:space="preserve">models with a random intercept included for participant. Values represent proportion of words falling within the LIWC category. Non-SSD is the reference group. </w:t>
      </w:r>
    </w:p>
    <w:sectPr w:rsidR="004D4F76" w:rsidRPr="004560A0" w:rsidSect="00C84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5EF"/>
    <w:rsid w:val="00057B36"/>
    <w:rsid w:val="000617B4"/>
    <w:rsid w:val="00084159"/>
    <w:rsid w:val="000C2787"/>
    <w:rsid w:val="000C2AD7"/>
    <w:rsid w:val="000E3983"/>
    <w:rsid w:val="00105B40"/>
    <w:rsid w:val="00144EAD"/>
    <w:rsid w:val="00170584"/>
    <w:rsid w:val="00186896"/>
    <w:rsid w:val="001E2DE7"/>
    <w:rsid w:val="001E7538"/>
    <w:rsid w:val="001F20E4"/>
    <w:rsid w:val="00203DC8"/>
    <w:rsid w:val="0021105B"/>
    <w:rsid w:val="00233D81"/>
    <w:rsid w:val="00242143"/>
    <w:rsid w:val="00262B9E"/>
    <w:rsid w:val="00290B53"/>
    <w:rsid w:val="002C18AC"/>
    <w:rsid w:val="002C31F2"/>
    <w:rsid w:val="002E0D7A"/>
    <w:rsid w:val="003032DC"/>
    <w:rsid w:val="00357F46"/>
    <w:rsid w:val="003724DB"/>
    <w:rsid w:val="003B5DCE"/>
    <w:rsid w:val="003C27C7"/>
    <w:rsid w:val="003F4AAD"/>
    <w:rsid w:val="003F7B00"/>
    <w:rsid w:val="00422A29"/>
    <w:rsid w:val="00422B96"/>
    <w:rsid w:val="00440B35"/>
    <w:rsid w:val="004560A0"/>
    <w:rsid w:val="004652AF"/>
    <w:rsid w:val="0046789E"/>
    <w:rsid w:val="00470D19"/>
    <w:rsid w:val="004C396F"/>
    <w:rsid w:val="00506719"/>
    <w:rsid w:val="00525C87"/>
    <w:rsid w:val="0054327C"/>
    <w:rsid w:val="005B3856"/>
    <w:rsid w:val="005E3192"/>
    <w:rsid w:val="005E7366"/>
    <w:rsid w:val="00611043"/>
    <w:rsid w:val="00657BD6"/>
    <w:rsid w:val="00662D47"/>
    <w:rsid w:val="00671AAF"/>
    <w:rsid w:val="00672183"/>
    <w:rsid w:val="0067449B"/>
    <w:rsid w:val="00694CC8"/>
    <w:rsid w:val="006976AA"/>
    <w:rsid w:val="006D1230"/>
    <w:rsid w:val="006F2C39"/>
    <w:rsid w:val="007C2D70"/>
    <w:rsid w:val="007C6570"/>
    <w:rsid w:val="007F55EF"/>
    <w:rsid w:val="008177E4"/>
    <w:rsid w:val="00841939"/>
    <w:rsid w:val="00861DE2"/>
    <w:rsid w:val="00894EFA"/>
    <w:rsid w:val="008A5374"/>
    <w:rsid w:val="008C3B21"/>
    <w:rsid w:val="00900D85"/>
    <w:rsid w:val="00906513"/>
    <w:rsid w:val="00913022"/>
    <w:rsid w:val="009516A5"/>
    <w:rsid w:val="00960209"/>
    <w:rsid w:val="00980A48"/>
    <w:rsid w:val="009A1A5B"/>
    <w:rsid w:val="009C1741"/>
    <w:rsid w:val="009F02B5"/>
    <w:rsid w:val="00A049C0"/>
    <w:rsid w:val="00A15C06"/>
    <w:rsid w:val="00A3271F"/>
    <w:rsid w:val="00A44B4A"/>
    <w:rsid w:val="00A63999"/>
    <w:rsid w:val="00A717B2"/>
    <w:rsid w:val="00A8311D"/>
    <w:rsid w:val="00A856B9"/>
    <w:rsid w:val="00A9495F"/>
    <w:rsid w:val="00AA413A"/>
    <w:rsid w:val="00AB0AFE"/>
    <w:rsid w:val="00AC2BE7"/>
    <w:rsid w:val="00AC4DC3"/>
    <w:rsid w:val="00AD7792"/>
    <w:rsid w:val="00AE7801"/>
    <w:rsid w:val="00B110BB"/>
    <w:rsid w:val="00B25EB3"/>
    <w:rsid w:val="00B37E6D"/>
    <w:rsid w:val="00B44C92"/>
    <w:rsid w:val="00B67996"/>
    <w:rsid w:val="00B72F43"/>
    <w:rsid w:val="00B80C3A"/>
    <w:rsid w:val="00B85DE5"/>
    <w:rsid w:val="00C10587"/>
    <w:rsid w:val="00C1358B"/>
    <w:rsid w:val="00C4000A"/>
    <w:rsid w:val="00C6609D"/>
    <w:rsid w:val="00C81A04"/>
    <w:rsid w:val="00C840D3"/>
    <w:rsid w:val="00C95A0D"/>
    <w:rsid w:val="00C96F88"/>
    <w:rsid w:val="00CC30D4"/>
    <w:rsid w:val="00D07DFE"/>
    <w:rsid w:val="00D354C7"/>
    <w:rsid w:val="00D60711"/>
    <w:rsid w:val="00D96BEA"/>
    <w:rsid w:val="00DB38AE"/>
    <w:rsid w:val="00DC21C7"/>
    <w:rsid w:val="00DD12BB"/>
    <w:rsid w:val="00DE3210"/>
    <w:rsid w:val="00E11C37"/>
    <w:rsid w:val="00E2251B"/>
    <w:rsid w:val="00E27B72"/>
    <w:rsid w:val="00E37E48"/>
    <w:rsid w:val="00E52AFE"/>
    <w:rsid w:val="00E70D0E"/>
    <w:rsid w:val="00EB12E2"/>
    <w:rsid w:val="00EC0A65"/>
    <w:rsid w:val="00ED623D"/>
    <w:rsid w:val="00ED7A2D"/>
    <w:rsid w:val="00ED7CEC"/>
    <w:rsid w:val="00EE498A"/>
    <w:rsid w:val="00EE531A"/>
    <w:rsid w:val="00FB2DD9"/>
    <w:rsid w:val="00FC7277"/>
    <w:rsid w:val="00FD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B5388"/>
  <w14:defaultImageDpi w14:val="32767"/>
  <w15:chartTrackingRefBased/>
  <w15:docId w15:val="{2EB37B0E-1B5B-F64D-BD5A-CE2E05E6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ell-Feder, David</dc:creator>
  <cp:keywords/>
  <dc:description/>
  <cp:lastModifiedBy>Dodell-Feder, David</cp:lastModifiedBy>
  <cp:revision>8</cp:revision>
  <dcterms:created xsi:type="dcterms:W3CDTF">2022-08-03T01:39:00Z</dcterms:created>
  <dcterms:modified xsi:type="dcterms:W3CDTF">2022-08-03T10:14:00Z</dcterms:modified>
</cp:coreProperties>
</file>